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160"/>
        <w:jc w:val="center"/>
        <w:textAlignment w:val="auto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he impact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HLA-G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LILRB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 xml:space="preserve">LILRB2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gene polymorphisms on susceptibility to and severity of endometriosis</w:t>
      </w:r>
    </w:p>
    <w:p>
      <w:pPr>
        <w:pStyle w:val="Normal"/>
        <w:suppressAutoHyphens w:val="false"/>
        <w:spacing w:lineRule="auto" w:line="480" w:before="0" w:after="160"/>
        <w:textAlignment w:val="auto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Molecular Genetics and Genomics</w:t>
      </w:r>
    </w:p>
    <w:p>
      <w:pPr>
        <w:pStyle w:val="Normal"/>
        <w:suppressAutoHyphens w:val="false"/>
        <w:spacing w:lineRule="auto" w:line="480" w:before="0" w:after="160"/>
        <w:jc w:val="both"/>
        <w:textAlignment w:val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leksandra Bylińska, Karolina Wilczyńska, Jacek Malejczyk, Łukasz Milewski, Marta Wagner, Monika Jasek, Wanda Niepiekło-Miniewska, Andrzej Wiśniewski, Rafał Płoski, Ewa Barcz, Piotr Roszkowski, Paweł Kamiński, Andrzej Malinowski, Jacek R. Wilczyński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,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aweł Radwan, Michał Radwan, Piotr Kuśnierczyk, Izabela Nowak</w:t>
      </w:r>
    </w:p>
    <w:p>
      <w:pPr>
        <w:pStyle w:val="Normal"/>
        <w:suppressAutoHyphens w:val="false"/>
        <w:spacing w:lineRule="auto" w:line="480" w:before="0" w:after="160"/>
        <w:jc w:val="both"/>
        <w:textAlignment w:val="auto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Corresponding authors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epartment of Clinical Immunology, Laboratory of Immunogenetics and Tissue Immunology, Hirszfeld Institute of Immunology and Experimental Therapy, Polish Academy of Sciences, ul. </w:t>
      </w:r>
      <w:r>
        <w:rPr>
          <w:rFonts w:cs="Times New Roman" w:ascii="Times New Roman" w:hAnsi="Times New Roman"/>
          <w:sz w:val="20"/>
          <w:szCs w:val="20"/>
        </w:rPr>
        <w:t>Rudolfa Weigla 12, 53-114 Wrocław, Poland; Izabela Nowak: izan@iitd.pan.wroc.pl; Piotr Kuśnierczyk: pkusnier@iitd.pan.wroc.pl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mparison of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LILRB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KIR2DL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olymorphisms in women depending on the localization of lesions</w:t>
      </w:r>
    </w:p>
    <w:tbl>
      <w:tblPr>
        <w:tblW w:w="15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418"/>
        <w:gridCol w:w="1559"/>
        <w:gridCol w:w="567"/>
        <w:gridCol w:w="567"/>
        <w:gridCol w:w="1134"/>
        <w:gridCol w:w="425"/>
        <w:gridCol w:w="709"/>
        <w:gridCol w:w="425"/>
        <w:gridCol w:w="425"/>
        <w:gridCol w:w="1134"/>
        <w:gridCol w:w="426"/>
        <w:gridCol w:w="708"/>
        <w:gridCol w:w="426"/>
        <w:gridCol w:w="567"/>
        <w:gridCol w:w="1134"/>
        <w:gridCol w:w="567"/>
        <w:gridCol w:w="567"/>
      </w:tblGrid>
      <w:tr>
        <w:trPr>
          <w:trHeight w:val="278" w:hRule="atLeast"/>
        </w:trPr>
        <w:tc>
          <w:tcPr>
            <w:tcW w:w="18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metriosis peritoneal only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metriosis ovarian only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metriosis ovarian+peritoneal</w:t>
            </w:r>
          </w:p>
        </w:tc>
        <w:tc>
          <w:tcPr>
            <w:tcW w:w="3402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peritoneal only vs endometriosis ovarian only</w:t>
            </w:r>
          </w:p>
        </w:tc>
        <w:tc>
          <w:tcPr>
            <w:tcW w:w="3118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peritoneal only vs endometriosis ovarian + peritoneal</w:t>
            </w:r>
          </w:p>
        </w:tc>
        <w:tc>
          <w:tcPr>
            <w:tcW w:w="3261" w:type="dxa"/>
            <w:gridSpan w:val="5"/>
            <w:tcBorders>
              <w:top w:val="single" w:sz="12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dometriosis ovarian only vs endometriosis ovarian + peritoneal</w:t>
            </w:r>
          </w:p>
        </w:tc>
      </w:tr>
      <w:tr>
        <w:trPr>
          <w:trHeight w:val="278" w:hRule="atLeast"/>
        </w:trPr>
        <w:tc>
          <w:tcPr>
            <w:tcW w:w="18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 for independence</w:t>
            </w:r>
          </w:p>
        </w:tc>
      </w:tr>
      <w:tr>
        <w:trPr>
          <w:trHeight w:val="277" w:hRule="atLeast"/>
        </w:trPr>
        <w:tc>
          <w:tcPr>
            <w:tcW w:w="18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LRB1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41308748:G&gt;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3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9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81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3.58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82.42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6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8.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0.45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2.0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4-2.14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6-2.59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1-2.72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97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.4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1-37.38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10-37.70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29-2.96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nor allele A 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9.3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11.19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11.54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LRB1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1061680:T&gt;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3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9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68.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58.96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67.03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6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0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2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5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35.07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27.47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9-5.43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3-3.88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8-1.24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6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97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1.25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3-9.79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-8.48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5-2.60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or allele C 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8.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23.51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19.23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LRB2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383369:G&gt;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3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9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8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67.91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64.84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1.34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35.16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0-14.87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1-17.77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7-2.07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75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-12.25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-12.80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or allele G 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6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6.42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7.58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LRB2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7247538:C&gt;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3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9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1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35.07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32.97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0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>
          <w:trHeight w:val="24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0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49.25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52.75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7-2.85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0-3.34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3-2.06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8.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5.67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4.2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6-3.41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5-3.48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2-2.22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right" w:pos="19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allele C</w:t>
              <w:tab/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43.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40.30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40.66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R2DL4 </w:t>
            </w:r>
            <w:r>
              <w:rPr>
                <w:rFonts w:eastAsia="SimSun;宋体" w:cs="Times New Roman" w:ascii="Times New Roman" w:hAnsi="Times New Roman"/>
                <w:color w:val="FF0000"/>
                <w:sz w:val="20"/>
                <w:szCs w:val="20"/>
                <w:lang w:val="en-US"/>
              </w:rPr>
              <w:t>rs649216:T&gt;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13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9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1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 (38.24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(26.09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9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  <w:vMerge w:val="restart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</w:t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31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41.18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5.65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9-3.94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6-6.67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7-3.05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37.5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0.59)</w:t>
            </w:r>
          </w:p>
        </w:tc>
        <w:tc>
          <w:tcPr>
            <w:tcW w:w="155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8.26)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3-1.60)</w:t>
            </w:r>
          </w:p>
        </w:tc>
        <w:tc>
          <w:tcPr>
            <w:tcW w:w="425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42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4-3.35)</w:t>
            </w:r>
          </w:p>
        </w:tc>
        <w:tc>
          <w:tcPr>
            <w:tcW w:w="426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8-4.14)</w:t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allele 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53.1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 (41.18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51.09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, probability; OR, odds ratio; 95% CI, 95% confidence interval from two-sided Fisher’s exact test; </w:t>
      </w:r>
      <w:r>
        <w:rPr>
          <w:rFonts w:eastAsia="SimSun;宋体" w:cs="Times New Roman" w:ascii="Times New Roman" w:hAnsi="Times New Roman"/>
          <w:sz w:val="20"/>
          <w:szCs w:val="20"/>
          <w:lang w:val="en-US"/>
        </w:rPr>
        <w:t>χ</w:t>
      </w: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df=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i-square test for independence with two degree of for all tested polymorphisms; *Referenc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8:12:00Z</dcterms:created>
  <dc:creator>IZA NOWAK</dc:creator>
  <dc:description/>
  <cp:keywords/>
  <dc:language>en-US</dc:language>
  <cp:lastModifiedBy>izan</cp:lastModifiedBy>
  <cp:lastPrinted>2017-03-06T11:28:00Z</cp:lastPrinted>
  <dcterms:modified xsi:type="dcterms:W3CDTF">2017-11-13T09:54:00Z</dcterms:modified>
  <cp:revision>10</cp:revision>
  <dc:subject/>
  <dc:title/>
</cp:coreProperties>
</file>